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53D1B" w14:textId="77777777" w:rsidR="00BC5DE3" w:rsidRDefault="00BC5DE3" w:rsidP="00BC5DE3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1 Table. Strains used in this study.</w:t>
      </w:r>
    </w:p>
    <w:tbl>
      <w:tblPr>
        <w:tblW w:w="9738" w:type="dxa"/>
        <w:tblLayout w:type="fixed"/>
        <w:tblLook w:val="0400" w:firstRow="0" w:lastRow="0" w:firstColumn="0" w:lastColumn="0" w:noHBand="0" w:noVBand="1"/>
      </w:tblPr>
      <w:tblGrid>
        <w:gridCol w:w="959"/>
        <w:gridCol w:w="5528"/>
        <w:gridCol w:w="1102"/>
        <w:gridCol w:w="2149"/>
      </w:tblGrid>
      <w:tr w:rsidR="00BC5DE3" w14:paraId="55CEC31F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5A5A5"/>
          </w:tcPr>
          <w:p w14:paraId="6405EF67" w14:textId="77777777" w:rsidR="00BC5DE3" w:rsidRDefault="00BC5DE3" w:rsidP="00F8484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in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5A5A5"/>
          </w:tcPr>
          <w:p w14:paraId="52BE1DE8" w14:textId="77777777" w:rsidR="00BC5DE3" w:rsidRDefault="00BC5DE3" w:rsidP="00F8484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otype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5A5A5"/>
          </w:tcPr>
          <w:p w14:paraId="628E2CAA" w14:textId="77777777" w:rsidR="00BC5DE3" w:rsidRDefault="00BC5DE3" w:rsidP="00F8484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5A5A5"/>
          </w:tcPr>
          <w:p w14:paraId="0354585E" w14:textId="77777777" w:rsidR="00BC5DE3" w:rsidRDefault="00BC5DE3" w:rsidP="00F8484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es:</w:t>
            </w:r>
          </w:p>
        </w:tc>
      </w:tr>
      <w:tr w:rsidR="00BC5DE3" w14:paraId="7B381E81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78206636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0DFE1052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ild type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66C4C013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25099223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6EA61D84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32F73A3E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105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51822E45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Ex1 [Pedem-1::GFP, rol-6(su1006)]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0A35ED6E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51E238B3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628714B6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75C73FC5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104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77E65B47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Ex2 [Pedem-2::GFP, rol-6(su1006)]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5B48B697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0F91AC2E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2AAB99A9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73326634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94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6F87BBCB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Ex3 [Pedem-3::GFP, rol-6(su1006)]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453C51F5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3620FD8B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58333197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1432ABE8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107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76F9B001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Ex4 [Pedem-1::EDEM-1::GFP, rol-6(su1006)]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63E21690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73888A6B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5A493531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3F025E79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95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58EF2205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Ex4 [Pedem-1::EDEM-1::mCherry, rol-6(su1006)]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68F90064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3390EFB8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5DF5D71D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458A805A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106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6D6AD795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Ex5 [Pedem-2::EDEM-2::GFP, rol-6(su1006)]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36DD55A2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642AEDE8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64F4D9C1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3B4A5AB6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96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2E86D687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Ex5 [Pedem-2::EDEM-2::mCherry, rol-6(su1006)]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05E0CDCA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1C438292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694B492C" w14:textId="77777777" w:rsidTr="00F8484B">
        <w:trPr>
          <w:trHeight w:val="477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20529C3A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K 1258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1C40321E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kEx1258 [nhx-2p::cpl-1(W32AY35A)::YFP + nhx-2p::DsRed::KDEL].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65CF6297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600635D0" w14:textId="0E2928F1" w:rsidR="00BC5DE3" w:rsidRDefault="001034A7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1]</w:t>
            </w:r>
          </w:p>
        </w:tc>
      </w:tr>
      <w:tr w:rsidR="00BC5DE3" w14:paraId="178971E7" w14:textId="77777777" w:rsidTr="00F8484B">
        <w:trPr>
          <w:trHeight w:val="477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08430A4F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E666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0EEF2CB4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re-1 (v33)II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0892AB1E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GC 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7DBB5A70" w14:textId="7EB07C20" w:rsidR="00BC5DE3" w:rsidRDefault="001034A7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]</w:t>
            </w:r>
          </w:p>
        </w:tc>
      </w:tr>
      <w:tr w:rsidR="00BC5DE3" w14:paraId="1F8BA4AE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0EE35E19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456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439D9AE1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1(tm5068)IV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104B939D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BRP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3E6ABAC3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utcrossed 8x</w:t>
            </w:r>
          </w:p>
        </w:tc>
      </w:tr>
      <w:tr w:rsidR="00BC5DE3" w14:paraId="3AD7322B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4B3978E2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395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76DF4F7D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2(tm5186)V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6FF962FF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BRP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4D57C2C1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utcrossed 12x</w:t>
            </w:r>
          </w:p>
        </w:tc>
      </w:tr>
      <w:tr w:rsidR="00BC5DE3" w14:paraId="3A37AD00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6CAC5D1B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C1301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2B7CCB92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3(ok1790)X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6D9A7621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59B2C4E0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utcrossed 8x</w:t>
            </w:r>
          </w:p>
        </w:tc>
      </w:tr>
      <w:tr w:rsidR="00BC5DE3" w14:paraId="53A8D5B5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04F4BADC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574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3BB145F1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el-1(tm3901)V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1AD4F4FC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BRP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76C7377E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utcrossed 8x</w:t>
            </w:r>
          </w:p>
        </w:tc>
      </w:tr>
      <w:tr w:rsidR="00BC5DE3" w14:paraId="1D667544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0F1B6131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4793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286C3F83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s10 [myo-2p::GFP + pes-10p::GFP + gut-promoter::GFP] V.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5BCD4C98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GC 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6E005269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utcrossed &gt;20x</w:t>
            </w:r>
          </w:p>
        </w:tc>
      </w:tr>
      <w:tr w:rsidR="00BC5DE3" w14:paraId="3187C5E2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7EAD7390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4792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5F374E8D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s11 [myo-2p::GFP + pes-10p::GFP + gut-promoter::GFP] IV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67CD5F25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GC 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4CC80C2C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utcrossed &gt;20x</w:t>
            </w:r>
          </w:p>
        </w:tc>
      </w:tr>
      <w:tr w:rsidR="00BC5DE3" w14:paraId="714ED843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40BF3708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460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02AF1623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1(tm5068)IV; edem-3(ok1790)X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11F0E33B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614A0FD9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2C3C6B4E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78CB79C6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643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310B8F73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1(tm5068)IV; edem-2(tm5186)V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238B059F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27636C3F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0E8D9F72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24ED4E94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477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3EEC42EE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2(tm5186)V; edem-3(ok1790)X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08D08306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423F397F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5E62BABF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6A2A97E0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541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7F1166CE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1(tm5068)IV; edem-2(tm5186)V; edem-3(ok1790)X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59A1E565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32EA3792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5E348F39" w14:textId="77777777" w:rsidTr="00F8484B">
        <w:trPr>
          <w:trHeight w:val="477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0CA32202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K1879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695C5A6D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vkEx1879 [nhx-2p::cpl-1(W32A Y35A)::YFP + myo-2p::mCherry]. 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1705EE2D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598F015F" w14:textId="7EF59B69" w:rsidR="00BC5DE3" w:rsidRDefault="001034A7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]</w:t>
            </w:r>
          </w:p>
        </w:tc>
      </w:tr>
      <w:tr w:rsidR="00BC5DE3" w14:paraId="0E661086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21676543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543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16A46FDE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1(tm5068)IV; vkEx1879 [nhx-2p::cpl-1(W32A Y35A)::YFP + myo-2p::mCherry]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3D6457CA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4D88A671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13B53EE9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7C94A57D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432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6D9DB12E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2(tm5186)V; vkEx1879 [nhx-2p::cpl-1(W32A Y35A)::YFP + myo-2p::mCherry]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55A32CD1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6FFB388C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43E6FBB9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2B3B216D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452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167E0F98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3(ok1790)X; vkEx1879 [nhx-2p::cpl-1(W32A Y35A)::YFP + myo-2p::mCherry]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7D28E825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255EE0E8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681D9EB2" w14:textId="77777777" w:rsidTr="00F8484B">
        <w:trPr>
          <w:trHeight w:val="477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0F53C113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566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1B22B9B7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1(tm5068)IV; edem-3(ok1790)X; vkEx1879 [nhx-2p::cpl-1(W32A Y35A)::YFP + myo-2p::mCherry]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1E3B63B8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676D5332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1E95D25B" w14:textId="77777777" w:rsidTr="00F8484B">
        <w:trPr>
          <w:trHeight w:val="477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535E0454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577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58D8F969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1(tm5068)IV; edem-2(tm5186)V; vkEx1879 [nhx-2p::cpl-1(W32A Y35A)::YFP + myo-2p::mCherry]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16E50465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6AE64299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7C5B3E36" w14:textId="77777777" w:rsidTr="00F8484B">
        <w:trPr>
          <w:trHeight w:val="477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74B3C0C0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563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2EF681D5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2(tm5186)V; edem-3(ok1790)X; vkEx1879 [nhx-2p::cpl-1(W32A Y35A)::YFP + myo-2p::mCherry]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41DF9A6D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3A341D77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59F983FF" w14:textId="77777777" w:rsidTr="00F8484B">
        <w:trPr>
          <w:trHeight w:val="477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536E919B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678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53D4C80A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1(tm5068)IV; edem-2(tm5186)V; edem-3(ok1790)X; vkEx1879 [nhx-2p::cpl-1(W32A Y35A)::YFP + myo-2p::mCherry]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250B1495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35214FA7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2B68E2B9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5449AEAB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565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29BEB894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el-1(tm3901); vkEx1879 [nhx-2p::cpl-1(W32A Y35A)::YFP + myo-2p::mCherry]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14BBD32B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04A0E474" w14:textId="77777777" w:rsidR="00BC5DE3" w:rsidRDefault="00BC5DE3" w:rsidP="00F848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5DE3" w14:paraId="69F6A2C6" w14:textId="77777777" w:rsidTr="00F8484B">
        <w:trPr>
          <w:trHeight w:val="477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71CEAFF7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583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214191FD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1(tm5068IV); sgEx4 [Pedem-1::EDEM-1::mCherry, rol-6(su1006)]; vkEx1879 [nhx-2p::cpl-1(W32A Y35A)::YFP + myo-2p::mCherry]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6B8A691B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37EF149D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1CD7C700" w14:textId="77777777" w:rsidTr="00F8484B">
        <w:trPr>
          <w:trHeight w:val="477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35CF7AAB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580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73A1CBCF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1(tm5068IV); sgEx5 [Pedem-2::EDEM-2::mCherry, rol-6(su1006)]; vkEx1879 [nhx-2p::cpl-1(W32A Y35A)::YFP + myo-2p::mCherry]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2114AE4D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316F7B3E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2CAFCEB1" w14:textId="77777777" w:rsidTr="00F8484B">
        <w:trPr>
          <w:trHeight w:val="477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1CFA1DCC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560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4255E9EF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2(tm5186)V; sgEx5 [Pedem-2::EDEM-2::mCherry, rol-6(su1006)]; vkEx1879 [nhx-2p::cpl-1(W32A Y35A)::YFP + myo-2p::mCherry]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74FC52F5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0F0778BE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43FCD4AC" w14:textId="77777777" w:rsidTr="00F8484B">
        <w:trPr>
          <w:trHeight w:val="477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6F992295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582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60D09681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2(tm5186)V; sgEx4 [Pedem-1::EDEM-1::mCherry, rol-6(su1006)]; vkEx1879 [nhx-2p::cpl-1(W32A Y35A)::YFP + myo-2p::mCherry]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3D2AADC0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29588541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52975918" w14:textId="77777777" w:rsidTr="00F8484B">
        <w:trPr>
          <w:trHeight w:val="477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55779DF4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VS25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68F380D1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jIs14 [vha-6p::GFP::C34B2.10(SP12) + unc-119(+)]X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60A1B055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35F6A7FD" w14:textId="352DD432" w:rsidR="00BC5DE3" w:rsidRDefault="001034A7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4]</w:t>
            </w:r>
          </w:p>
        </w:tc>
      </w:tr>
      <w:tr w:rsidR="00BC5DE3" w14:paraId="53F0F4CB" w14:textId="77777777" w:rsidTr="00F8484B">
        <w:trPr>
          <w:trHeight w:val="477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1341D2CD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579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5F40B738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Ex4 [Pedem-1::EDEM-1::mCherry, rol-6(su1006)]; hjIs14 [vha-6p::GFP::C34B2.10(SP12) + unc-119(+)]X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50C1DAC0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37F1D7CF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3BE87CD0" w14:textId="77777777" w:rsidTr="00F8484B">
        <w:trPr>
          <w:trHeight w:val="477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5DEBEC5B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578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3ED74C61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Ex5  [Pedem-2::EDEM-2::mCherry, rol-6(su1006)]; hjIs14 [vha-6p::GFP::C34B2.10(SP12) + unc-119(+)]X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6499FF9A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02EF9309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603B2EC1" w14:textId="77777777" w:rsidTr="00F8484B">
        <w:trPr>
          <w:trHeight w:val="477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61090869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J4005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3294949D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cIs4 [hsp-4::GFP]V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0916172A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2F836EB7" w14:textId="5262F267" w:rsidR="00BC5DE3" w:rsidRDefault="001034A7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]</w:t>
            </w:r>
          </w:p>
        </w:tc>
      </w:tr>
      <w:tr w:rsidR="00BC5DE3" w14:paraId="15EDB6DB" w14:textId="77777777" w:rsidTr="00F8484B">
        <w:trPr>
          <w:trHeight w:val="477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597D9EDE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30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4344950C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jSi158 [vha-6p::SEL-1(1-79)::mCherry::HDEL::let-858 3'UTR ]I.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3916C480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397D45DB" w14:textId="714E66C8" w:rsidR="00BC5DE3" w:rsidRDefault="001034A7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6]</w:t>
            </w:r>
          </w:p>
        </w:tc>
      </w:tr>
      <w:tr w:rsidR="00BC5DE3" w14:paraId="4692F05C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5B8CB04C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464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3F542B0D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1(tm5068)IV; hjSi158[vha-6p::SEL-1(1-79)::mCherry::HDEL::let-858 3'UTR ]I.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1B046A97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1379E6AB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76B2A837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0E1BC2C8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423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5A0C1F76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2(tm5186)V; hjSi158 [vha-6p::SEL-1(1-79)::mCherry::HDEL::let-858 3'UTR ]I.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1E1FE389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4868C74D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3DFA2C48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3EEC3E9E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425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082AF7F6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3(ok1790)X; hjSi158 [vha-6p::SEL-1(1-79)::mCherry::HDEL::let-858 3'UTR ]I.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7377538F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43CD81D2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22D5E41D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41819B93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C550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243A32F1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el-1(tm3901)V; hjSi158 [vha-6p::SEL-1(1-79)::mCherry::HDEL::let-858 3'UTR ]I.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67C1078A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734B179D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07683470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029CEC9A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545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592D8F09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k-1(ok275)X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43D523DD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62CDACBA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utcrossed 6x</w:t>
            </w:r>
          </w:p>
        </w:tc>
      </w:tr>
      <w:tr w:rsidR="00BC5DE3" w14:paraId="093B1D6E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43B0707F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772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62D8A0BC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f-6(ok551)X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2B9B3C04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7D5A389F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utcrossed 6x</w:t>
            </w:r>
          </w:p>
        </w:tc>
      </w:tr>
      <w:tr w:rsidR="00BC5DE3" w14:paraId="1F713058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3BE4CD91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B 566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53AF0DE3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3(ok1790)X; ire-1(v33)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7DB4B1FA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181CAEF8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7C0AA73D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5458680D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B 567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5E9C8A85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2(tm5186)V; ire-1(v33)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367AFB51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27081497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6499BA47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3FBECCD1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B 569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15C438EF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2(tm5186)V; xbp-1(zc12)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23C8D57C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6AB2B369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12538AB9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</w:tcPr>
          <w:p w14:paraId="788C2EA6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B 592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34E695FC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2(tm5186)V; pek-1(ok275)X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</w:tcPr>
          <w:p w14:paraId="0D14ABCF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6D0FCDB5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BC5DE3" w14:paraId="2F55B678" w14:textId="77777777" w:rsidTr="00F8484B">
        <w:trPr>
          <w:trHeight w:val="310"/>
        </w:trPr>
        <w:tc>
          <w:tcPr>
            <w:tcW w:w="959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EDEDED"/>
          </w:tcPr>
          <w:p w14:paraId="29FD9953" w14:textId="77777777" w:rsidR="00BC5DE3" w:rsidRDefault="00BC5DE3" w:rsidP="00F8484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B 593</w:t>
            </w:r>
          </w:p>
        </w:tc>
        <w:tc>
          <w:tcPr>
            <w:tcW w:w="5528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00EFCEE3" w14:textId="77777777" w:rsidR="00BC5DE3" w:rsidRDefault="00BC5DE3" w:rsidP="00F8484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em-2(tm5186)V; atf-6(ok551)X</w:t>
            </w:r>
          </w:p>
        </w:tc>
        <w:tc>
          <w:tcPr>
            <w:tcW w:w="110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EDEDED"/>
          </w:tcPr>
          <w:p w14:paraId="0AE083C1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149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622B39CF" w14:textId="77777777" w:rsidR="00BC5DE3" w:rsidRDefault="00BC5DE3" w:rsidP="00F8484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</w:tbl>
    <w:p w14:paraId="0645E9EC" w14:textId="77777777" w:rsidR="00BC5DE3" w:rsidRDefault="00BC5DE3" w:rsidP="00BC5DE3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</w:p>
    <w:p w14:paraId="11C42735" w14:textId="6B4D28CB" w:rsidR="00E633DB" w:rsidRPr="00BE7BBD" w:rsidRDefault="001034A7">
      <w:pPr>
        <w:rPr>
          <w:rFonts w:asciiTheme="minorHAnsi" w:hAnsiTheme="minorHAnsi" w:cstheme="minorHAnsi"/>
        </w:rPr>
      </w:pPr>
      <w:r w:rsidRPr="00BE7BBD">
        <w:rPr>
          <w:rFonts w:asciiTheme="minorHAnsi" w:hAnsiTheme="minorHAnsi" w:cstheme="minorHAnsi"/>
        </w:rPr>
        <w:t>References</w:t>
      </w:r>
    </w:p>
    <w:p w14:paraId="1484296E" w14:textId="77777777" w:rsidR="001B6354" w:rsidRPr="00BE7BBD" w:rsidRDefault="001B6354" w:rsidP="001B6354">
      <w:pPr>
        <w:pStyle w:val="ListParagraph"/>
        <w:numPr>
          <w:ilvl w:val="0"/>
          <w:numId w:val="1"/>
        </w:numPr>
        <w:rPr>
          <w:rStyle w:val="doi"/>
          <w:rFonts w:asciiTheme="minorHAnsi" w:hAnsiTheme="minorHAnsi" w:cstheme="minorHAnsi"/>
          <w:color w:val="000000"/>
        </w:rPr>
      </w:pPr>
      <w:r w:rsidRPr="00BE7BBD">
        <w:rPr>
          <w:rFonts w:asciiTheme="minorHAnsi" w:hAnsiTheme="minorHAnsi" w:cstheme="minorHAnsi"/>
        </w:rPr>
        <w:t>Mark T. Miedel, Nathan J. Graf, Kate E. Stephen, Olivia S. Long, Stephen C. Pak, David H. Perlmutter, Gary A. Silverman, Cliff J. Luke</w:t>
      </w:r>
      <w:r w:rsidRPr="00BE7BBD">
        <w:rPr>
          <w:rFonts w:asciiTheme="minorHAnsi" w:hAnsiTheme="minorHAnsi" w:cstheme="minorHAnsi"/>
        </w:rPr>
        <w:t xml:space="preserve">. </w:t>
      </w:r>
      <w:hyperlink r:id="rId5" w:history="1">
        <w:r w:rsidRPr="00BE7BBD">
          <w:rPr>
            <w:rStyle w:val="Hyperlink"/>
            <w:rFonts w:asciiTheme="minorHAnsi" w:hAnsiTheme="minorHAnsi" w:cstheme="minorHAnsi"/>
            <w:color w:val="auto"/>
            <w:u w:val="none"/>
          </w:rPr>
          <w:t xml:space="preserve">A Pro-Cathepsin L Mutant Is a Luminal Substrate for Endoplasmic-Reticulum-Associated Degradation in </w:t>
        </w:r>
        <w:r w:rsidRPr="00BE7BBD">
          <w:rPr>
            <w:rStyle w:val="Emphasis"/>
            <w:rFonts w:asciiTheme="minorHAnsi" w:hAnsiTheme="minorHAnsi" w:cstheme="minorHAnsi"/>
          </w:rPr>
          <w:t>C. elegans</w:t>
        </w:r>
      </w:hyperlink>
      <w:r w:rsidRPr="00BE7BBD">
        <w:rPr>
          <w:rFonts w:asciiTheme="minorHAnsi" w:hAnsiTheme="minorHAnsi" w:cstheme="minorHAnsi"/>
        </w:rPr>
        <w:t xml:space="preserve">. </w:t>
      </w:r>
      <w:r w:rsidRPr="00BE7BBD">
        <w:rPr>
          <w:rFonts w:asciiTheme="minorHAnsi" w:hAnsiTheme="minorHAnsi" w:cstheme="minorHAnsi"/>
        </w:rPr>
        <w:t xml:space="preserve">PLoS One. </w:t>
      </w:r>
      <w:r w:rsidRPr="00BE7BBD">
        <w:rPr>
          <w:rStyle w:val="citation-publication-date"/>
          <w:rFonts w:asciiTheme="minorHAnsi" w:hAnsiTheme="minorHAnsi" w:cstheme="minorHAnsi"/>
        </w:rPr>
        <w:t xml:space="preserve">2012; </w:t>
      </w:r>
      <w:r w:rsidRPr="00BE7BBD">
        <w:rPr>
          <w:rFonts w:asciiTheme="minorHAnsi" w:hAnsiTheme="minorHAnsi" w:cstheme="minorHAnsi"/>
        </w:rPr>
        <w:t>7(7): e40145</w:t>
      </w:r>
      <w:r w:rsidRPr="00BE7BBD">
        <w:rPr>
          <w:rFonts w:asciiTheme="minorHAnsi" w:hAnsiTheme="minorHAnsi" w:cstheme="minorHAnsi"/>
        </w:rPr>
        <w:t xml:space="preserve">; </w:t>
      </w:r>
      <w:r w:rsidRPr="00BE7BBD">
        <w:rPr>
          <w:rStyle w:val="doi"/>
          <w:rFonts w:asciiTheme="minorHAnsi" w:hAnsiTheme="minorHAnsi" w:cstheme="minorHAnsi"/>
        </w:rPr>
        <w:t>doi: 10.1371/journal.pone.0040145</w:t>
      </w:r>
    </w:p>
    <w:p w14:paraId="21A9D04A" w14:textId="167CDBCF" w:rsidR="008E0957" w:rsidRPr="00BE7BBD" w:rsidRDefault="001B6354" w:rsidP="008E0957">
      <w:pPr>
        <w:pStyle w:val="ListParagraph"/>
        <w:numPr>
          <w:ilvl w:val="0"/>
          <w:numId w:val="1"/>
        </w:numPr>
        <w:rPr>
          <w:rStyle w:val="citation-doi"/>
          <w:rFonts w:asciiTheme="minorHAnsi" w:hAnsiTheme="minorHAnsi" w:cstheme="minorHAnsi"/>
        </w:rPr>
      </w:pPr>
      <w:hyperlink r:id="rId6" w:history="1">
        <w:r w:rsidRPr="00BE7BBD">
          <w:rPr>
            <w:rFonts w:asciiTheme="minorHAnsi" w:eastAsia="Times New Roman" w:hAnsiTheme="minorHAnsi" w:cstheme="minorHAnsi"/>
            <w:lang w:val="en-GB" w:eastAsia="en-GB"/>
          </w:rPr>
          <w:t>X Shen</w:t>
        </w:r>
      </w:hyperlink>
      <w:r w:rsidRPr="00BE7BBD">
        <w:rPr>
          <w:rFonts w:asciiTheme="minorHAnsi" w:eastAsia="Times New Roman" w:hAnsiTheme="minorHAnsi" w:cstheme="minorHAnsi"/>
          <w:vertAlign w:val="superscript"/>
          <w:lang w:val="en-GB" w:eastAsia="en-GB"/>
        </w:rPr>
        <w:t xml:space="preserve">, </w:t>
      </w:r>
      <w:hyperlink r:id="rId7" w:history="1">
        <w:r w:rsidRPr="00BE7BBD">
          <w:rPr>
            <w:rFonts w:asciiTheme="minorHAnsi" w:eastAsia="Times New Roman" w:hAnsiTheme="minorHAnsi" w:cstheme="minorHAnsi"/>
            <w:lang w:val="en-GB" w:eastAsia="en-GB"/>
          </w:rPr>
          <w:t>R E Ellis</w:t>
        </w:r>
      </w:hyperlink>
      <w:r w:rsidRPr="00BE7BBD">
        <w:rPr>
          <w:rFonts w:asciiTheme="minorHAnsi" w:eastAsia="Times New Roman" w:hAnsiTheme="minorHAnsi" w:cstheme="minorHAnsi"/>
          <w:lang w:val="en-GB" w:eastAsia="en-GB"/>
        </w:rPr>
        <w:t>, </w:t>
      </w:r>
      <w:hyperlink r:id="rId8" w:history="1">
        <w:r w:rsidRPr="00BE7BBD">
          <w:rPr>
            <w:rFonts w:asciiTheme="minorHAnsi" w:eastAsia="Times New Roman" w:hAnsiTheme="minorHAnsi" w:cstheme="minorHAnsi"/>
            <w:lang w:val="en-GB" w:eastAsia="en-GB"/>
          </w:rPr>
          <w:t>K Lee</w:t>
        </w:r>
      </w:hyperlink>
      <w:r w:rsidRPr="00BE7BBD">
        <w:rPr>
          <w:rFonts w:asciiTheme="minorHAnsi" w:eastAsia="Times New Roman" w:hAnsiTheme="minorHAnsi" w:cstheme="minorHAnsi"/>
          <w:lang w:val="en-GB" w:eastAsia="en-GB"/>
        </w:rPr>
        <w:t>, </w:t>
      </w:r>
      <w:hyperlink r:id="rId9" w:history="1">
        <w:r w:rsidRPr="00BE7BBD">
          <w:rPr>
            <w:rFonts w:asciiTheme="minorHAnsi" w:eastAsia="Times New Roman" w:hAnsiTheme="minorHAnsi" w:cstheme="minorHAnsi"/>
            <w:lang w:val="en-GB" w:eastAsia="en-GB"/>
          </w:rPr>
          <w:t>C Y Liu</w:t>
        </w:r>
      </w:hyperlink>
      <w:r w:rsidRPr="00BE7BBD">
        <w:rPr>
          <w:rFonts w:asciiTheme="minorHAnsi" w:eastAsia="Times New Roman" w:hAnsiTheme="minorHAnsi" w:cstheme="minorHAnsi"/>
          <w:lang w:val="en-GB" w:eastAsia="en-GB"/>
        </w:rPr>
        <w:t>, </w:t>
      </w:r>
      <w:hyperlink r:id="rId10" w:history="1">
        <w:r w:rsidRPr="00BE7BBD">
          <w:rPr>
            <w:rFonts w:asciiTheme="minorHAnsi" w:eastAsia="Times New Roman" w:hAnsiTheme="minorHAnsi" w:cstheme="minorHAnsi"/>
            <w:lang w:val="en-GB" w:eastAsia="en-GB"/>
          </w:rPr>
          <w:t>K Yang</w:t>
        </w:r>
      </w:hyperlink>
      <w:r w:rsidRPr="00BE7BBD">
        <w:rPr>
          <w:rFonts w:asciiTheme="minorHAnsi" w:eastAsia="Times New Roman" w:hAnsiTheme="minorHAnsi" w:cstheme="minorHAnsi"/>
          <w:lang w:val="en-GB" w:eastAsia="en-GB"/>
        </w:rPr>
        <w:t>, </w:t>
      </w:r>
      <w:hyperlink r:id="rId11" w:history="1">
        <w:r w:rsidRPr="00BE7BBD">
          <w:rPr>
            <w:rFonts w:asciiTheme="minorHAnsi" w:eastAsia="Times New Roman" w:hAnsiTheme="minorHAnsi" w:cstheme="minorHAnsi"/>
            <w:lang w:val="en-GB" w:eastAsia="en-GB"/>
          </w:rPr>
          <w:t>A Solomon</w:t>
        </w:r>
      </w:hyperlink>
      <w:r w:rsidRPr="00BE7BBD">
        <w:rPr>
          <w:rFonts w:asciiTheme="minorHAnsi" w:eastAsia="Times New Roman" w:hAnsiTheme="minorHAnsi" w:cstheme="minorHAnsi"/>
          <w:lang w:val="en-GB" w:eastAsia="en-GB"/>
        </w:rPr>
        <w:t>, </w:t>
      </w:r>
      <w:hyperlink r:id="rId12" w:history="1">
        <w:r w:rsidRPr="00BE7BBD">
          <w:rPr>
            <w:rFonts w:asciiTheme="minorHAnsi" w:eastAsia="Times New Roman" w:hAnsiTheme="minorHAnsi" w:cstheme="minorHAnsi"/>
            <w:lang w:val="en-GB" w:eastAsia="en-GB"/>
          </w:rPr>
          <w:t>H Yoshida</w:t>
        </w:r>
      </w:hyperlink>
      <w:r w:rsidRPr="00BE7BBD">
        <w:rPr>
          <w:rFonts w:asciiTheme="minorHAnsi" w:eastAsia="Times New Roman" w:hAnsiTheme="minorHAnsi" w:cstheme="minorHAnsi"/>
          <w:lang w:val="en-GB" w:eastAsia="en-GB"/>
        </w:rPr>
        <w:t>, </w:t>
      </w:r>
      <w:hyperlink r:id="rId13" w:history="1">
        <w:r w:rsidRPr="00BE7BBD">
          <w:rPr>
            <w:rFonts w:asciiTheme="minorHAnsi" w:eastAsia="Times New Roman" w:hAnsiTheme="minorHAnsi" w:cstheme="minorHAnsi"/>
            <w:lang w:val="en-GB" w:eastAsia="en-GB"/>
          </w:rPr>
          <w:t>R Morimoto</w:t>
        </w:r>
      </w:hyperlink>
      <w:r w:rsidRPr="00BE7BBD">
        <w:rPr>
          <w:rFonts w:asciiTheme="minorHAnsi" w:eastAsia="Times New Roman" w:hAnsiTheme="minorHAnsi" w:cstheme="minorHAnsi"/>
          <w:lang w:val="en-GB" w:eastAsia="en-GB"/>
        </w:rPr>
        <w:t>, </w:t>
      </w:r>
      <w:hyperlink r:id="rId14" w:history="1">
        <w:r w:rsidRPr="00BE7BBD">
          <w:rPr>
            <w:rFonts w:asciiTheme="minorHAnsi" w:eastAsia="Times New Roman" w:hAnsiTheme="minorHAnsi" w:cstheme="minorHAnsi"/>
            <w:lang w:val="en-GB" w:eastAsia="en-GB"/>
          </w:rPr>
          <w:t xml:space="preserve">D M </w:t>
        </w:r>
        <w:proofErr w:type="spellStart"/>
        <w:r w:rsidRPr="00BE7BBD">
          <w:rPr>
            <w:rFonts w:asciiTheme="minorHAnsi" w:eastAsia="Times New Roman" w:hAnsiTheme="minorHAnsi" w:cstheme="minorHAnsi"/>
            <w:lang w:val="en-GB" w:eastAsia="en-GB"/>
          </w:rPr>
          <w:t>Kurnit</w:t>
        </w:r>
        <w:proofErr w:type="spellEnd"/>
      </w:hyperlink>
      <w:r w:rsidRPr="00BE7BBD">
        <w:rPr>
          <w:rFonts w:asciiTheme="minorHAnsi" w:eastAsia="Times New Roman" w:hAnsiTheme="minorHAnsi" w:cstheme="minorHAnsi"/>
          <w:lang w:val="en-GB" w:eastAsia="en-GB"/>
        </w:rPr>
        <w:t>, </w:t>
      </w:r>
      <w:hyperlink r:id="rId15" w:history="1">
        <w:r w:rsidRPr="00BE7BBD">
          <w:rPr>
            <w:rFonts w:asciiTheme="minorHAnsi" w:eastAsia="Times New Roman" w:hAnsiTheme="minorHAnsi" w:cstheme="minorHAnsi"/>
            <w:lang w:val="en-GB" w:eastAsia="en-GB"/>
          </w:rPr>
          <w:t>K Mori</w:t>
        </w:r>
      </w:hyperlink>
      <w:r w:rsidRPr="00BE7BBD">
        <w:rPr>
          <w:rFonts w:asciiTheme="minorHAnsi" w:eastAsia="Times New Roman" w:hAnsiTheme="minorHAnsi" w:cstheme="minorHAnsi"/>
          <w:lang w:val="en-GB" w:eastAsia="en-GB"/>
        </w:rPr>
        <w:t>, </w:t>
      </w:r>
      <w:hyperlink r:id="rId16" w:history="1">
        <w:r w:rsidRPr="00BE7BBD">
          <w:rPr>
            <w:rFonts w:asciiTheme="minorHAnsi" w:eastAsia="Times New Roman" w:hAnsiTheme="minorHAnsi" w:cstheme="minorHAnsi"/>
            <w:lang w:val="en-GB" w:eastAsia="en-GB"/>
          </w:rPr>
          <w:t>R J Kaufman</w:t>
        </w:r>
      </w:hyperlink>
      <w:r w:rsidRPr="00BE7BBD">
        <w:rPr>
          <w:rFonts w:asciiTheme="minorHAnsi" w:eastAsia="Times New Roman" w:hAnsiTheme="minorHAnsi" w:cstheme="minorHAnsi"/>
          <w:lang w:val="en-GB" w:eastAsia="en-GB"/>
        </w:rPr>
        <w:t>.</w:t>
      </w:r>
      <w:r w:rsidRPr="00BE7BBD">
        <w:rPr>
          <w:rFonts w:asciiTheme="minorHAnsi" w:hAnsiTheme="minorHAnsi" w:cstheme="minorHAnsi"/>
        </w:rPr>
        <w:t xml:space="preserve"> </w:t>
      </w:r>
      <w:r w:rsidRPr="00BE7BBD">
        <w:rPr>
          <w:rFonts w:asciiTheme="minorHAnsi" w:hAnsiTheme="minorHAnsi" w:cstheme="minorHAnsi"/>
        </w:rPr>
        <w:t xml:space="preserve">Complementary </w:t>
      </w:r>
      <w:proofErr w:type="spellStart"/>
      <w:r w:rsidRPr="00BE7BBD">
        <w:rPr>
          <w:rFonts w:asciiTheme="minorHAnsi" w:hAnsiTheme="minorHAnsi" w:cstheme="minorHAnsi"/>
        </w:rPr>
        <w:t>signaling</w:t>
      </w:r>
      <w:proofErr w:type="spellEnd"/>
      <w:r w:rsidRPr="00BE7BBD">
        <w:rPr>
          <w:rFonts w:asciiTheme="minorHAnsi" w:hAnsiTheme="minorHAnsi" w:cstheme="minorHAnsi"/>
        </w:rPr>
        <w:t xml:space="preserve"> pathways regulate the unfolded protein response and are required for C. elegans development</w:t>
      </w:r>
      <w:r w:rsidRPr="00BE7BBD">
        <w:rPr>
          <w:rFonts w:asciiTheme="minorHAnsi" w:hAnsiTheme="minorHAnsi" w:cstheme="minorHAnsi"/>
        </w:rPr>
        <w:t>.</w:t>
      </w:r>
      <w:r w:rsidRPr="00BE7BBD">
        <w:rPr>
          <w:rFonts w:asciiTheme="minorHAnsi" w:hAnsiTheme="minorHAnsi" w:cstheme="minorHAnsi"/>
          <w:b/>
          <w:bCs/>
        </w:rPr>
        <w:t xml:space="preserve"> </w:t>
      </w:r>
      <w:r w:rsidRPr="00BE7BBD">
        <w:rPr>
          <w:rFonts w:asciiTheme="minorHAnsi" w:hAnsiTheme="minorHAnsi" w:cstheme="minorHAnsi"/>
        </w:rPr>
        <w:t>Cell</w:t>
      </w:r>
      <w:r w:rsidRPr="00BE7BBD">
        <w:rPr>
          <w:rFonts w:asciiTheme="minorHAnsi" w:hAnsiTheme="minorHAnsi" w:cstheme="minorHAnsi"/>
        </w:rPr>
        <w:t xml:space="preserve">, </w:t>
      </w:r>
      <w:r w:rsidRPr="00BE7BBD">
        <w:rPr>
          <w:rStyle w:val="cit"/>
          <w:rFonts w:asciiTheme="minorHAnsi" w:hAnsiTheme="minorHAnsi" w:cstheme="minorHAnsi"/>
        </w:rPr>
        <w:t>2001;107(7):893-903</w:t>
      </w:r>
      <w:r w:rsidRPr="00BE7BBD">
        <w:rPr>
          <w:rStyle w:val="cit"/>
          <w:rFonts w:asciiTheme="minorHAnsi" w:hAnsiTheme="minorHAnsi" w:cstheme="minorHAnsi"/>
        </w:rPr>
        <w:t>;</w:t>
      </w:r>
      <w:r w:rsidRPr="00BE7BBD">
        <w:rPr>
          <w:rStyle w:val="citation-doi"/>
          <w:rFonts w:asciiTheme="minorHAnsi" w:hAnsiTheme="minorHAnsi" w:cstheme="minorHAnsi"/>
        </w:rPr>
        <w:t>doi: 10.1016/s0092-8674(01)00612-2.</w:t>
      </w:r>
    </w:p>
    <w:p w14:paraId="438FA4FE" w14:textId="7A0D3ACD" w:rsidR="008E0957" w:rsidRPr="00BE7BBD" w:rsidRDefault="001B6354" w:rsidP="008E0957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BE7BBD">
        <w:rPr>
          <w:rStyle w:val="Emphasis"/>
          <w:rFonts w:asciiTheme="minorHAnsi" w:hAnsiTheme="minorHAnsi" w:cstheme="minorHAnsi"/>
          <w:i w:val="0"/>
          <w:iCs w:val="0"/>
        </w:rPr>
        <w:t>Miedel MT</w:t>
      </w:r>
      <w:r w:rsidRPr="00BE7BBD">
        <w:rPr>
          <w:rFonts w:asciiTheme="minorHAnsi" w:hAnsiTheme="minorHAnsi" w:cstheme="minorHAnsi"/>
        </w:rPr>
        <w:t xml:space="preserve">, Graf NJ, Stephen KE, Long OS, Pak SC, </w:t>
      </w:r>
      <w:r w:rsidR="008E0957" w:rsidRPr="00BE7BBD">
        <w:rPr>
          <w:rFonts w:asciiTheme="minorHAnsi" w:eastAsia="Times New Roman" w:hAnsiTheme="minorHAnsi" w:cstheme="minorHAnsi"/>
          <w:lang w:val="en-GB" w:eastAsia="en-GB"/>
        </w:rPr>
        <w:t>Perlmutter</w:t>
      </w:r>
      <w:r w:rsidR="008E0957" w:rsidRPr="00BE7BBD">
        <w:rPr>
          <w:rFonts w:asciiTheme="minorHAnsi" w:eastAsia="Times New Roman" w:hAnsiTheme="minorHAnsi" w:cstheme="minorHAnsi"/>
          <w:lang w:val="en-GB" w:eastAsia="en-GB"/>
        </w:rPr>
        <w:t xml:space="preserve"> DH</w:t>
      </w:r>
      <w:r w:rsidR="008E0957" w:rsidRPr="00BE7BBD">
        <w:rPr>
          <w:rFonts w:asciiTheme="minorHAnsi" w:eastAsia="Times New Roman" w:hAnsiTheme="minorHAnsi" w:cstheme="minorHAnsi"/>
          <w:lang w:val="en-GB" w:eastAsia="en-GB"/>
        </w:rPr>
        <w:t>, Silverman</w:t>
      </w:r>
      <w:r w:rsidR="008E0957" w:rsidRPr="00BE7BBD">
        <w:rPr>
          <w:rFonts w:asciiTheme="minorHAnsi" w:eastAsia="Times New Roman" w:hAnsiTheme="minorHAnsi" w:cstheme="minorHAnsi"/>
          <w:lang w:val="en-GB" w:eastAsia="en-GB"/>
        </w:rPr>
        <w:t xml:space="preserve"> GA</w:t>
      </w:r>
      <w:r w:rsidR="008E0957" w:rsidRPr="00BE7BBD">
        <w:rPr>
          <w:rFonts w:asciiTheme="minorHAnsi" w:eastAsia="Times New Roman" w:hAnsiTheme="minorHAnsi" w:cstheme="minorHAnsi"/>
          <w:lang w:val="en-GB" w:eastAsia="en-GB"/>
        </w:rPr>
        <w:t>, Luke</w:t>
      </w:r>
      <w:r w:rsidR="008E0957" w:rsidRPr="00BE7BBD">
        <w:rPr>
          <w:rFonts w:asciiTheme="minorHAnsi" w:eastAsia="Times New Roman" w:hAnsiTheme="minorHAnsi" w:cstheme="minorHAnsi"/>
          <w:lang w:val="en-GB" w:eastAsia="en-GB"/>
        </w:rPr>
        <w:t xml:space="preserve"> CJ.</w:t>
      </w:r>
      <w:r w:rsidRPr="00BE7BBD">
        <w:rPr>
          <w:rFonts w:asciiTheme="minorHAnsi" w:hAnsiTheme="minorHAnsi" w:cstheme="minorHAnsi"/>
        </w:rPr>
        <w:t xml:space="preserve"> </w:t>
      </w:r>
      <w:r w:rsidR="008E0957" w:rsidRPr="00BE7BBD">
        <w:rPr>
          <w:rFonts w:asciiTheme="minorHAnsi" w:hAnsiTheme="minorHAnsi" w:cstheme="minorHAnsi"/>
        </w:rPr>
        <w:t xml:space="preserve">A Pro-Cathepsin L Mutant Is a Luminal Substrate for Endoplasmic-Reticulum-Associated Degradation in </w:t>
      </w:r>
      <w:r w:rsidR="008E0957" w:rsidRPr="00BE7BBD">
        <w:rPr>
          <w:rFonts w:asciiTheme="minorHAnsi" w:hAnsiTheme="minorHAnsi" w:cstheme="minorHAnsi"/>
          <w:i/>
          <w:iCs/>
        </w:rPr>
        <w:t>C. elegans</w:t>
      </w:r>
      <w:r w:rsidR="008E0957" w:rsidRPr="00BE7BBD">
        <w:rPr>
          <w:rFonts w:asciiTheme="minorHAnsi" w:hAnsiTheme="minorHAnsi" w:cstheme="minorHAnsi"/>
          <w:i/>
          <w:iCs/>
        </w:rPr>
        <w:t>.</w:t>
      </w:r>
      <w:r w:rsidR="00BE7BBD">
        <w:rPr>
          <w:rFonts w:asciiTheme="minorHAnsi" w:hAnsiTheme="minorHAnsi" w:cstheme="minorHAnsi"/>
          <w:i/>
          <w:iCs/>
        </w:rPr>
        <w:t xml:space="preserve"> </w:t>
      </w:r>
      <w:r w:rsidRPr="00BE7BBD">
        <w:rPr>
          <w:rStyle w:val="Emphasis"/>
          <w:rFonts w:asciiTheme="minorHAnsi" w:hAnsiTheme="minorHAnsi" w:cstheme="minorHAnsi"/>
          <w:i w:val="0"/>
          <w:iCs w:val="0"/>
        </w:rPr>
        <w:t>PLoS ONE</w:t>
      </w:r>
      <w:r w:rsidRPr="00BE7BBD">
        <w:rPr>
          <w:rStyle w:val="Emphasis"/>
          <w:rFonts w:asciiTheme="minorHAnsi" w:hAnsiTheme="minorHAnsi" w:cstheme="minorHAnsi"/>
        </w:rPr>
        <w:t xml:space="preserve"> 7</w:t>
      </w:r>
      <w:r w:rsidRPr="00BE7BBD">
        <w:rPr>
          <w:rFonts w:asciiTheme="minorHAnsi" w:hAnsiTheme="minorHAnsi" w:cstheme="minorHAnsi"/>
        </w:rPr>
        <w:t>(</w:t>
      </w:r>
      <w:r w:rsidRPr="00BE7BBD">
        <w:rPr>
          <w:rStyle w:val="Emphasis"/>
          <w:rFonts w:asciiTheme="minorHAnsi" w:hAnsiTheme="minorHAnsi" w:cstheme="minorHAnsi"/>
        </w:rPr>
        <w:t>7): e40145</w:t>
      </w:r>
      <w:r w:rsidRPr="00BE7BBD">
        <w:rPr>
          <w:rFonts w:asciiTheme="minorHAnsi" w:hAnsiTheme="minorHAnsi" w:cstheme="minorHAnsi"/>
        </w:rPr>
        <w:t xml:space="preserve">. </w:t>
      </w:r>
      <w:hyperlink r:id="rId17" w:history="1">
        <w:r w:rsidR="008E0957" w:rsidRPr="00BE7BBD">
          <w:rPr>
            <w:rStyle w:val="Hyperlink"/>
            <w:rFonts w:asciiTheme="minorHAnsi" w:hAnsiTheme="minorHAnsi" w:cstheme="minorHAnsi"/>
            <w:color w:val="auto"/>
            <w:u w:val="none"/>
          </w:rPr>
          <w:t>https://doi.org/10.1371/journal.pone.0040145</w:t>
        </w:r>
      </w:hyperlink>
      <w:r w:rsidRPr="00BE7BBD">
        <w:rPr>
          <w:rFonts w:asciiTheme="minorHAnsi" w:hAnsiTheme="minorHAnsi" w:cstheme="minorHAnsi"/>
        </w:rPr>
        <w:t>.</w:t>
      </w:r>
    </w:p>
    <w:p w14:paraId="75C7B822" w14:textId="7E3765B2" w:rsidR="00524C2B" w:rsidRPr="00BE7BBD" w:rsidRDefault="008E0957" w:rsidP="00524C2B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BE7BBD">
        <w:rPr>
          <w:rFonts w:asciiTheme="minorHAnsi" w:hAnsiTheme="minorHAnsi" w:cstheme="minorHAnsi"/>
        </w:rPr>
        <w:t>Xu N, Zhang SO, Cole RA, McKinney SA, Guo F, Haas JT, Bobba S, Farese RV Jr, Mak HY.</w:t>
      </w:r>
      <w:proofErr w:type="spellStart"/>
      <w:r w:rsidRPr="00BE7BBD">
        <w:rPr>
          <w:rFonts w:asciiTheme="minorHAnsi" w:hAnsiTheme="minorHAnsi" w:cstheme="minorHAnsi"/>
        </w:rPr>
        <w:t>The</w:t>
      </w:r>
      <w:proofErr w:type="spellEnd"/>
      <w:r w:rsidRPr="00BE7BBD">
        <w:rPr>
          <w:rFonts w:asciiTheme="minorHAnsi" w:hAnsiTheme="minorHAnsi" w:cstheme="minorHAnsi"/>
        </w:rPr>
        <w:t xml:space="preserve"> FATP1-DGAT2 complex facilitates lipid droplet expansion at the ER-lipid droplet interface</w:t>
      </w:r>
      <w:r w:rsidRPr="00BE7BBD">
        <w:rPr>
          <w:rFonts w:asciiTheme="minorHAnsi" w:hAnsiTheme="minorHAnsi" w:cstheme="minorHAnsi"/>
        </w:rPr>
        <w:t xml:space="preserve">, </w:t>
      </w:r>
      <w:r w:rsidRPr="00BE7BBD">
        <w:rPr>
          <w:rFonts w:asciiTheme="minorHAnsi" w:eastAsia="Times New Roman" w:hAnsiTheme="minorHAnsi" w:cstheme="minorHAnsi"/>
          <w:lang w:val="en-GB" w:eastAsia="en-GB"/>
        </w:rPr>
        <w:t xml:space="preserve">J Cell </w:t>
      </w:r>
      <w:proofErr w:type="spellStart"/>
      <w:r w:rsidRPr="00BE7BBD">
        <w:rPr>
          <w:rFonts w:asciiTheme="minorHAnsi" w:eastAsia="Times New Roman" w:hAnsiTheme="minorHAnsi" w:cstheme="minorHAnsi"/>
          <w:lang w:val="en-GB" w:eastAsia="en-GB"/>
        </w:rPr>
        <w:t>Biol</w:t>
      </w:r>
      <w:proofErr w:type="spellEnd"/>
      <w:r w:rsidRPr="00BE7BBD">
        <w:rPr>
          <w:rFonts w:asciiTheme="minorHAnsi" w:eastAsia="Times New Roman" w:hAnsiTheme="minorHAnsi" w:cstheme="minorHAnsi"/>
          <w:lang w:val="en-GB" w:eastAsia="en-GB"/>
        </w:rPr>
        <w:t xml:space="preserve">  2012;198(5):895-911. </w:t>
      </w:r>
      <w:proofErr w:type="spellStart"/>
      <w:r w:rsidRPr="00BE7BBD">
        <w:rPr>
          <w:rFonts w:asciiTheme="minorHAnsi" w:eastAsia="Times New Roman" w:hAnsiTheme="minorHAnsi" w:cstheme="minorHAnsi"/>
          <w:lang w:val="en-GB" w:eastAsia="en-GB"/>
        </w:rPr>
        <w:t>doi</w:t>
      </w:r>
      <w:proofErr w:type="spellEnd"/>
      <w:r w:rsidRPr="00BE7BBD">
        <w:rPr>
          <w:rFonts w:asciiTheme="minorHAnsi" w:eastAsia="Times New Roman" w:hAnsiTheme="minorHAnsi" w:cstheme="minorHAnsi"/>
          <w:lang w:val="en-GB" w:eastAsia="en-GB"/>
        </w:rPr>
        <w:t xml:space="preserve">: 10.1083/jcb.201201139. </w:t>
      </w:r>
    </w:p>
    <w:p w14:paraId="27E015AC" w14:textId="07975BA3" w:rsidR="00BE7BBD" w:rsidRPr="00BE7BBD" w:rsidRDefault="001034A7" w:rsidP="00BE7BBD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BE7BBD">
        <w:rPr>
          <w:rFonts w:asciiTheme="minorHAnsi" w:hAnsiTheme="minorHAnsi" w:cstheme="minorHAnsi"/>
          <w:color w:val="000000"/>
        </w:rPr>
        <w:t xml:space="preserve"> </w:t>
      </w:r>
      <w:r w:rsidR="00524C2B" w:rsidRPr="00BE7BBD">
        <w:rPr>
          <w:rFonts w:asciiTheme="minorHAnsi" w:hAnsiTheme="minorHAnsi" w:cstheme="minorHAnsi"/>
        </w:rPr>
        <w:t>Calfon M, Zeng H, Urano F, Till JH, Hubbard SR, Harding HP, Clark SG, Ron D. IRE1 couples endoplasmic reticulum load to secretory capacity by processing the XBP-1 mRNA. Nature. 2002</w:t>
      </w:r>
      <w:r w:rsidR="00BE7BBD" w:rsidRPr="00BE7BBD">
        <w:rPr>
          <w:rFonts w:asciiTheme="minorHAnsi" w:hAnsiTheme="minorHAnsi" w:cstheme="minorHAnsi"/>
        </w:rPr>
        <w:t xml:space="preserve"> </w:t>
      </w:r>
      <w:r w:rsidR="00524C2B" w:rsidRPr="00BE7BBD">
        <w:rPr>
          <w:rFonts w:asciiTheme="minorHAnsi" w:hAnsiTheme="minorHAnsi" w:cstheme="minorHAnsi"/>
        </w:rPr>
        <w:t>;</w:t>
      </w:r>
      <w:r w:rsidR="00BE7BBD" w:rsidRPr="00BE7BBD">
        <w:rPr>
          <w:rFonts w:asciiTheme="minorHAnsi" w:hAnsiTheme="minorHAnsi" w:cstheme="minorHAnsi"/>
        </w:rPr>
        <w:t xml:space="preserve"> </w:t>
      </w:r>
      <w:r w:rsidR="00524C2B" w:rsidRPr="00BE7BBD">
        <w:rPr>
          <w:rFonts w:asciiTheme="minorHAnsi" w:hAnsiTheme="minorHAnsi" w:cstheme="minorHAnsi"/>
        </w:rPr>
        <w:t xml:space="preserve">415(6867):92-6. doi: 10.1038/415092a. </w:t>
      </w:r>
    </w:p>
    <w:p w14:paraId="14024C52" w14:textId="0D65F271" w:rsidR="001034A7" w:rsidRPr="00BE7BBD" w:rsidRDefault="001034A7" w:rsidP="00BE7BBD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BE7BBD">
        <w:rPr>
          <w:rFonts w:asciiTheme="minorHAnsi" w:hAnsiTheme="minorHAnsi" w:cstheme="minorHAnsi"/>
          <w:color w:val="000000"/>
        </w:rPr>
        <w:t xml:space="preserve"> </w:t>
      </w:r>
      <w:r w:rsidR="00BE7BBD" w:rsidRPr="00BE7BBD">
        <w:rPr>
          <w:rFonts w:asciiTheme="minorHAnsi" w:hAnsiTheme="minorHAnsi" w:cstheme="minorHAnsi"/>
        </w:rPr>
        <w:t xml:space="preserve">Klemm RW, Norton JP, Cole RA, Li CS, Park SH, Crane MM, Li L, Jin D, Boye-Doe A, Liu TY, Shibata Y, Lu H, Rapoport TA, Farese RV Jr, Blackstone C, Guo Y, Mak HY. A conserved role for atlastin GTPases in regulating lipid droplet size. Cell Rep. 2013;3(5):1465-75. doi: 10.1016/j.celrep.2013.04.015. </w:t>
      </w:r>
    </w:p>
    <w:sectPr w:rsidR="001034A7" w:rsidRPr="00BE7B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D269D"/>
    <w:multiLevelType w:val="hybridMultilevel"/>
    <w:tmpl w:val="A58EBB3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404377"/>
    <w:multiLevelType w:val="hybridMultilevel"/>
    <w:tmpl w:val="A58EBB36"/>
    <w:lvl w:ilvl="0" w:tplc="E6DC282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DE65C2"/>
    <w:multiLevelType w:val="multilevel"/>
    <w:tmpl w:val="FFA62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0CD3A0E"/>
    <w:multiLevelType w:val="multilevel"/>
    <w:tmpl w:val="C0BEC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DE3"/>
    <w:rsid w:val="001034A7"/>
    <w:rsid w:val="001B6354"/>
    <w:rsid w:val="00524C2B"/>
    <w:rsid w:val="008E0957"/>
    <w:rsid w:val="00BC5DE3"/>
    <w:rsid w:val="00BE7BBD"/>
    <w:rsid w:val="00E63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A0050"/>
  <w15:chartTrackingRefBased/>
  <w15:docId w15:val="{4840508C-DCEC-418F-8472-605D8B172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DE3"/>
    <w:pPr>
      <w:spacing w:after="200" w:line="276" w:lineRule="auto"/>
    </w:pPr>
    <w:rPr>
      <w:rFonts w:ascii="Calibri" w:eastAsia="Calibri" w:hAnsi="Calibri" w:cs="Calibri"/>
      <w:lang w:val="ro-RO"/>
    </w:rPr>
  </w:style>
  <w:style w:type="paragraph" w:styleId="Heading1">
    <w:name w:val="heading 1"/>
    <w:basedOn w:val="Normal"/>
    <w:link w:val="Heading1Char"/>
    <w:uiPriority w:val="9"/>
    <w:qFormat/>
    <w:rsid w:val="001B63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34A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B635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B6354"/>
    <w:rPr>
      <w:i/>
      <w:iCs/>
    </w:rPr>
  </w:style>
  <w:style w:type="character" w:customStyle="1" w:styleId="citation-publication-date">
    <w:name w:val="citation-publication-date"/>
    <w:basedOn w:val="DefaultParagraphFont"/>
    <w:rsid w:val="001B6354"/>
  </w:style>
  <w:style w:type="character" w:customStyle="1" w:styleId="doi">
    <w:name w:val="doi"/>
    <w:basedOn w:val="DefaultParagraphFont"/>
    <w:rsid w:val="001B6354"/>
  </w:style>
  <w:style w:type="character" w:customStyle="1" w:styleId="authors-list-item">
    <w:name w:val="authors-list-item"/>
    <w:basedOn w:val="DefaultParagraphFont"/>
    <w:rsid w:val="001B6354"/>
  </w:style>
  <w:style w:type="character" w:customStyle="1" w:styleId="author-sup-separator">
    <w:name w:val="author-sup-separator"/>
    <w:basedOn w:val="DefaultParagraphFont"/>
    <w:rsid w:val="001B6354"/>
  </w:style>
  <w:style w:type="character" w:customStyle="1" w:styleId="comma">
    <w:name w:val="comma"/>
    <w:basedOn w:val="DefaultParagraphFont"/>
    <w:rsid w:val="001B6354"/>
  </w:style>
  <w:style w:type="character" w:customStyle="1" w:styleId="Heading1Char">
    <w:name w:val="Heading 1 Char"/>
    <w:basedOn w:val="DefaultParagraphFont"/>
    <w:link w:val="Heading1"/>
    <w:uiPriority w:val="9"/>
    <w:rsid w:val="001B635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period">
    <w:name w:val="period"/>
    <w:basedOn w:val="DefaultParagraphFont"/>
    <w:rsid w:val="001B6354"/>
  </w:style>
  <w:style w:type="character" w:customStyle="1" w:styleId="cit">
    <w:name w:val="cit"/>
    <w:basedOn w:val="DefaultParagraphFont"/>
    <w:rsid w:val="001B6354"/>
  </w:style>
  <w:style w:type="character" w:customStyle="1" w:styleId="citation-doi">
    <w:name w:val="citation-doi"/>
    <w:basedOn w:val="DefaultParagraphFont"/>
    <w:rsid w:val="001B6354"/>
  </w:style>
  <w:style w:type="character" w:customStyle="1" w:styleId="secondary-date">
    <w:name w:val="secondary-date"/>
    <w:basedOn w:val="DefaultParagraphFont"/>
    <w:rsid w:val="008E0957"/>
  </w:style>
  <w:style w:type="character" w:styleId="UnresolvedMention">
    <w:name w:val="Unresolved Mention"/>
    <w:basedOn w:val="DefaultParagraphFont"/>
    <w:uiPriority w:val="99"/>
    <w:semiHidden/>
    <w:unhideWhenUsed/>
    <w:rsid w:val="008E09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1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97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07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49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5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84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78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00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02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6175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41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74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28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39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78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20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sort=pubdate&amp;term=Lee+K&amp;cauthor_id=11779465" TargetMode="External"/><Relationship Id="rId13" Type="http://schemas.openxmlformats.org/officeDocument/2006/relationships/hyperlink" Target="https://pubmed.ncbi.nlm.nih.gov/?sort=pubdate&amp;term=Morimoto+R&amp;cauthor_id=11779465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sort=pubdate&amp;term=Ellis+RE&amp;cauthor_id=11779465" TargetMode="External"/><Relationship Id="rId12" Type="http://schemas.openxmlformats.org/officeDocument/2006/relationships/hyperlink" Target="https://pubmed.ncbi.nlm.nih.gov/?sort=pubdate&amp;term=Yoshida+H&amp;cauthor_id=11779465" TargetMode="External"/><Relationship Id="rId17" Type="http://schemas.openxmlformats.org/officeDocument/2006/relationships/hyperlink" Target="https://doi.org/10.1371/journal.pone.0040145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med.ncbi.nlm.nih.gov/?sort=pubdate&amp;term=Kaufman+RJ&amp;cauthor_id=1177946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?sort=pubdate&amp;term=Shen+X&amp;cauthor_id=11779465" TargetMode="External"/><Relationship Id="rId11" Type="http://schemas.openxmlformats.org/officeDocument/2006/relationships/hyperlink" Target="https://pubmed.ncbi.nlm.nih.gov/?sort=pubdate&amp;term=Solomon+A&amp;cauthor_id=11779465" TargetMode="External"/><Relationship Id="rId5" Type="http://schemas.openxmlformats.org/officeDocument/2006/relationships/hyperlink" Target="https://www.ncbi.nlm.nih.gov/pmc/articles/PMC3388072/" TargetMode="External"/><Relationship Id="rId15" Type="http://schemas.openxmlformats.org/officeDocument/2006/relationships/hyperlink" Target="https://pubmed.ncbi.nlm.nih.gov/?sort=pubdate&amp;term=Mori+K&amp;cauthor_id=11779465" TargetMode="External"/><Relationship Id="rId10" Type="http://schemas.openxmlformats.org/officeDocument/2006/relationships/hyperlink" Target="https://pubmed.ncbi.nlm.nih.gov/?sort=pubdate&amp;term=Yang+K&amp;cauthor_id=11779465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sort=pubdate&amp;term=Liu+CY&amp;cauthor_id=11779465" TargetMode="External"/><Relationship Id="rId14" Type="http://schemas.openxmlformats.org/officeDocument/2006/relationships/hyperlink" Target="https://pubmed.ncbi.nlm.nih.gov/?sort=pubdate&amp;term=Kurnit+DM&amp;cauthor_id=11779465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998</Words>
  <Characters>569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solya Voros</dc:creator>
  <cp:keywords/>
  <dc:description/>
  <cp:lastModifiedBy>User</cp:lastModifiedBy>
  <cp:revision>4</cp:revision>
  <dcterms:created xsi:type="dcterms:W3CDTF">2022-02-15T08:45:00Z</dcterms:created>
  <dcterms:modified xsi:type="dcterms:W3CDTF">2022-02-15T09:11:00Z</dcterms:modified>
</cp:coreProperties>
</file>